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624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410"/>
        <w:gridCol w:w="5528"/>
      </w:tblGrid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tion/Reg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</w:tr>
      <w:tr>
        <w:trPr>
          <w:trHeight w:val="57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VID first lockdown perio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 March-23 June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2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March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K national lockdown announced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non-essential high street businesses close and people ordered to stay at home, permitted to leave for essential purposes only – food, one hour of exercise per day. Only leave the house for work if unable to work from home.</w:t>
            </w:r>
          </w:p>
        </w:tc>
      </w:tr>
      <w:tr>
        <w:trPr>
          <w:trHeight w:val="87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ay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ople permitted to leave home for unlimited outdoor recreation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urn to work if unable to work from home.</w:t>
            </w:r>
          </w:p>
        </w:tc>
      </w:tr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May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unch of ‘test and trace’ system.</w:t>
            </w:r>
          </w:p>
        </w:tc>
      </w:tr>
      <w:tr>
        <w:trPr>
          <w:trHeight w:val="1446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June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trictions on leaving home replaced with requirement to be home overnight.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eting outside of up to six people permitte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one and year six pupils return to school (age 4/5 and 10/11 years).</w:t>
            </w:r>
          </w:p>
        </w:tc>
      </w:tr>
      <w:tr>
        <w:trPr>
          <w:trHeight w:val="2298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June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retail businesses permitted to open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ople who live alone or single parent families may form support bubble with one other household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ten and twelve pupils return (age 14/15 and 17/18)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lic required to wear face coverings on public transport.</w:t>
            </w:r>
          </w:p>
        </w:tc>
      </w:tr>
      <w:tr>
        <w:trPr>
          <w:trHeight w:val="57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OVID local restriction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 June – 21 September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743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 Jun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ounced that pubs, restaurants tourist attractions, some leisure facilities and hairdressers may reopen from 4 July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 households able to meet indoors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ddings permitted with max 30 attendees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idays within England permitted.</w:t>
            </w:r>
          </w:p>
        </w:tc>
      </w:tr>
      <w:tr>
        <w:trPr>
          <w:trHeight w:val="55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June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rantine regulations changed to allow for holidays to places such as Spain and Greece.</w:t>
            </w:r>
          </w:p>
        </w:tc>
      </w:tr>
      <w:tr>
        <w:trPr>
          <w:trHeight w:val="1149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June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S calls for pregnant women from Black, Asian and Minority Ethnic groups to receive extra coronavirus checks and support due to vulnerability.</w:t>
            </w:r>
          </w:p>
        </w:tc>
      </w:tr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July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iceste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lockdown.</w:t>
            </w:r>
          </w:p>
        </w:tc>
      </w:tr>
      <w:tr>
        <w:trPr>
          <w:trHeight w:val="57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July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 of 50 ‘reduced risk’ countries announced which require no quarantine on arrival from.</w:t>
            </w:r>
          </w:p>
        </w:tc>
      </w:tr>
      <w:tr>
        <w:trPr>
          <w:trHeight w:val="57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July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but essential travel to Spain advised against and 14-day quarantine reintroduced.</w:t>
            </w:r>
          </w:p>
        </w:tc>
      </w:tr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July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 of 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lockdown.</w:t>
            </w:r>
          </w:p>
        </w:tc>
      </w:tr>
      <w:tr>
        <w:trPr>
          <w:trHeight w:val="1149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July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al of decision to further ease lockdown postponing the reopening of some venues (such as casinos, bowling alleys) for two weeks.</w:t>
            </w:r>
          </w:p>
        </w:tc>
      </w:tr>
      <w:tr>
        <w:trPr>
          <w:trHeight w:val="852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Augus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unch of ‘eat out to help out’ incentive scheme, aimed at encouraging the public to visit participating restaurants.</w:t>
            </w:r>
          </w:p>
        </w:tc>
      </w:tr>
      <w:tr>
        <w:trPr>
          <w:trHeight w:val="87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August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opening of indoor play centres; indoor performances and wedding receptions allowed.</w:t>
            </w:r>
          </w:p>
        </w:tc>
      </w:tr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September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herings of more than six people banned.</w:t>
            </w:r>
          </w:p>
        </w:tc>
      </w:tr>
      <w:tr>
        <w:trPr>
          <w:trHeight w:val="1149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VID second lockdown perio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 September 2020 – 22 February 20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September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urn to working from home.</w:t>
            </w:r>
          </w:p>
        </w:tc>
      </w:tr>
      <w:tr>
        <w:trPr>
          <w:trHeight w:val="87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Octob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, regional fluctuations from tiers 2-3.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e tier system, 1 = medium, 2 = high, 3 = very high.</w:t>
            </w:r>
          </w:p>
        </w:tc>
      </w:tr>
      <w:tr>
        <w:trPr>
          <w:trHeight w:val="55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Octob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 national lockdown announced to come into force on 5 November.</w:t>
            </w:r>
          </w:p>
        </w:tc>
      </w:tr>
      <w:tr>
        <w:trPr>
          <w:trHeight w:val="871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Novemb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 National lockdown. Non-essential retail, pubs, restaurants close. University, schools and courts remain open.</w:t>
            </w:r>
          </w:p>
        </w:tc>
      </w:tr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Decemb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urn to three tier system.</w:t>
            </w:r>
          </w:p>
        </w:tc>
      </w:tr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Decemb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East 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strain identified.</w:t>
            </w:r>
          </w:p>
        </w:tc>
      </w:tr>
      <w:tr>
        <w:trPr>
          <w:trHeight w:val="277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t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ounces travel ban with the rest of the UK.</w:t>
            </w:r>
          </w:p>
        </w:tc>
      </w:tr>
      <w:tr>
        <w:trPr>
          <w:trHeight w:val="57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Decemb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don and South-East 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er 4 comes into force.</w:t>
            </w:r>
          </w:p>
        </w:tc>
      </w:tr>
      <w:tr>
        <w:trPr>
          <w:trHeight w:val="1149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5 December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les relaxed for tiers 1-3, three households allowed to meet for Christmas Day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er 4, no relaxation of rules, certain exceptions included support bubbles.</w:t>
            </w:r>
          </w:p>
        </w:tc>
      </w:tr>
      <w:tr>
        <w:trPr>
          <w:trHeight w:val="57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December 20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urn to tiered restrictions, with more regions moving to tier 4.</w:t>
            </w:r>
          </w:p>
        </w:tc>
      </w:tr>
      <w:tr>
        <w:trPr>
          <w:trHeight w:val="57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January 20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kdown announced from 6 January including school closures.</w:t>
            </w:r>
          </w:p>
        </w:tc>
      </w:tr>
      <w:tr>
        <w:trPr>
          <w:trHeight w:val="574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January 20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ulsory hotel quarantine announced for those arriving from high-risk countries.</w:t>
            </w:r>
          </w:p>
        </w:tc>
      </w:tr>
      <w:tr>
        <w:trPr>
          <w:trHeight w:val="1129" w:hRule="atLeast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February 20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and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ur-step plan for easing restrictions announced, with schools reopening and outdoor socialising with one other person allowed from 8 March 2021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vertAlign w:val="superscript"/>
        </w:rPr>
      </w:pPr>
      <w:r>
        <w:rPr>
          <w:rFonts w:cs="Times New Roman" w:ascii="Times New Roman" w:hAnsi="Times New Roman"/>
          <w:b/>
          <w:bCs/>
        </w:rPr>
        <w:t>S1 Table: Timeline of COVID-19 restrictions across England and the United Kingdom from 23 March 2020 to 22 February 2021</w:t>
      </w:r>
      <w:r>
        <w:rPr>
          <w:rFonts w:cs="Times New Roman" w:ascii="Times New Roman" w:hAnsi="Times New Roman"/>
          <w:b/>
          <w:bCs/>
          <w:vertAlign w:val="superscript"/>
        </w:rPr>
        <w:t>1,2,3</w:t>
      </w:r>
    </w:p>
    <w:p>
      <w:pPr>
        <w:pStyle w:val="Normal"/>
        <w:rPr>
          <w:rFonts w:ascii="Times New Roman" w:hAnsi="Times New Roman" w:cs="Times New Roman"/>
          <w:b/>
          <w:b/>
          <w:bCs/>
          <w:vertAlign w:val="superscript"/>
        </w:rPr>
      </w:pPr>
      <w:r>
        <w:rPr>
          <w:rFonts w:cs="Times New Roman" w:ascii="Times New Roman" w:hAnsi="Times New Roman"/>
          <w:b/>
          <w:bCs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eferences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rFonts w:eastAsia="Times New Roman"/>
          <w:sz w:val="22"/>
          <w:szCs w:val="22"/>
        </w:rPr>
        <w:t>British Foreign Policy Group. COVID-19 Timeline. 2021 [cited 10 Oct 2021]. Available: https://bfpg.co.uk/2020/04/covid-19-timeline/ </w:t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Institute for Government analysis. Timeline of UK coronavirus lockdowns, March 2020 to March 2021. 2021 [cited 12 Mar 2021]. Available: </w:t>
      </w:r>
      <w:hyperlink r:id="rId2">
        <w:r>
          <w:rPr>
            <w:rStyle w:val="InternetLink"/>
            <w:rFonts w:eastAsia="Times New Roman"/>
            <w:sz w:val="22"/>
            <w:szCs w:val="22"/>
          </w:rPr>
          <w:t>https://www.instituteforgovernment.org.uk/sites/default/files/timeline-lockdown-web.pdf</w:t>
        </w:r>
      </w:hyperlink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sz w:val="22"/>
          <w:szCs w:val="22"/>
        </w:rPr>
        <w:t>Brown J, Kirk-Wade E. Coronavirus: A history of English lockdown laws. London; 2021. Available: https://researchbriefings.files.parliament.uk/documents/CBP-9068/CBP-9068.pdf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instituteforgovernment.org.uk/sites/default/files/timeline-lockdown-web.pdf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7:24:00Z</dcterms:created>
  <dc:creator>kirstin webster</dc:creator>
  <dc:description/>
  <cp:keywords/>
  <dc:language>en-US</dc:language>
  <cp:lastModifiedBy>kirstin webster</cp:lastModifiedBy>
  <dcterms:modified xsi:type="dcterms:W3CDTF">2021-12-11T15:13:00Z</dcterms:modified>
  <cp:revision>5</cp:revision>
  <dc:subject/>
  <dc:title/>
</cp:coreProperties>
</file>